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45784" w14:textId="7C130C3B" w:rsidR="00E21AA1" w:rsidRDefault="000B69AD">
      <w:pPr>
        <w:rPr>
          <w:rFonts w:ascii="Arial Narrow" w:eastAsia="Times New Roman" w:hAnsi="Arial Narrow" w:cs="Times New Roman"/>
          <w:b/>
        </w:rPr>
      </w:pPr>
      <w:bookmarkStart w:id="0" w:name="_GoBack"/>
      <w:r>
        <w:rPr>
          <w:rFonts w:ascii="Arial Narrow" w:eastAsia="Times New Roman" w:hAnsi="Arial Narrow" w:cs="Times New Roman"/>
          <w:b/>
          <w:noProof/>
          <w:lang w:val="en-US"/>
        </w:rPr>
        <w:drawing>
          <wp:inline distT="0" distB="0" distL="0" distR="0" wp14:anchorId="4E43547F" wp14:editId="4CB5081D">
            <wp:extent cx="8863330" cy="4756936"/>
            <wp:effectExtent l="0" t="0" r="1270" b="0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5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8F9BC67" w14:textId="235591A1" w:rsidR="00E21AA1" w:rsidRDefault="00E21AA1">
      <w:pPr>
        <w:rPr>
          <w:rFonts w:ascii="Arial Narrow" w:eastAsia="Times New Roman" w:hAnsi="Arial Narrow" w:cs="Times New Roman"/>
          <w:b/>
        </w:rPr>
      </w:pPr>
    </w:p>
    <w:p w14:paraId="53AFBB51" w14:textId="6E60A276" w:rsidR="00C167DA" w:rsidRPr="00F56D5E" w:rsidRDefault="00813735" w:rsidP="00C167DA">
      <w:pPr>
        <w:rPr>
          <w:b/>
        </w:rPr>
      </w:pPr>
      <w:r>
        <w:rPr>
          <w:rFonts w:ascii="Arial Narrow" w:eastAsia="Times New Roman" w:hAnsi="Arial Narrow" w:cs="Times New Roman"/>
          <w:b/>
        </w:rPr>
        <w:t>Supplementary F</w:t>
      </w:r>
      <w:r w:rsidR="009C32DE" w:rsidRPr="00A32744">
        <w:rPr>
          <w:rFonts w:ascii="Arial Narrow" w:eastAsia="Times New Roman" w:hAnsi="Arial Narrow" w:cs="Times New Roman"/>
          <w:b/>
        </w:rPr>
        <w:t xml:space="preserve">igure 1: </w:t>
      </w:r>
      <w:r w:rsidR="009C32DE">
        <w:rPr>
          <w:rFonts w:ascii="Arial Narrow" w:eastAsia="Times New Roman" w:hAnsi="Arial Narrow" w:cs="Times New Roman"/>
        </w:rPr>
        <w:t xml:space="preserve">Representative example of </w:t>
      </w:r>
      <w:r w:rsidR="009C32DE" w:rsidRPr="00A32744">
        <w:rPr>
          <w:rFonts w:ascii="Arial Narrow" w:eastAsia="Times New Roman" w:hAnsi="Arial Narrow" w:cs="Times New Roman"/>
        </w:rPr>
        <w:t xml:space="preserve">electrical dipole shifts </w:t>
      </w:r>
      <w:r w:rsidR="009C32DE">
        <w:rPr>
          <w:rFonts w:ascii="Arial Narrow" w:eastAsia="Times New Roman" w:hAnsi="Arial Narrow" w:cs="Times New Roman"/>
        </w:rPr>
        <w:t>affecting</w:t>
      </w:r>
      <w:r w:rsidR="009C32DE" w:rsidRPr="00A32744">
        <w:rPr>
          <w:rFonts w:ascii="Arial Narrow" w:eastAsia="Times New Roman" w:hAnsi="Arial Narrow" w:cs="Times New Roman"/>
        </w:rPr>
        <w:t xml:space="preserve"> electrical output on sur</w:t>
      </w:r>
      <w:r w:rsidR="0081428B">
        <w:rPr>
          <w:rFonts w:ascii="Arial Narrow" w:eastAsia="Times New Roman" w:hAnsi="Arial Narrow" w:cs="Times New Roman"/>
        </w:rPr>
        <w:t>face potential measurements. A)</w:t>
      </w:r>
      <w:r w:rsidR="009C32DE" w:rsidRPr="00A32744">
        <w:rPr>
          <w:rFonts w:ascii="Arial Narrow" w:eastAsia="Times New Roman" w:hAnsi="Arial Narrow" w:cs="Times New Roman"/>
        </w:rPr>
        <w:t xml:space="preserve"> Surface potential outputs when measured using </w:t>
      </w:r>
      <w:proofErr w:type="spellStart"/>
      <w:r w:rsidR="009C32DE" w:rsidRPr="00A32744">
        <w:rPr>
          <w:rFonts w:ascii="Arial Narrow" w:eastAsia="Times New Roman" w:hAnsi="Arial Narrow" w:cs="Times New Roman"/>
        </w:rPr>
        <w:t>ipsilateral</w:t>
      </w:r>
      <w:proofErr w:type="spellEnd"/>
      <w:r w:rsidR="009C32DE" w:rsidRPr="00A32744">
        <w:rPr>
          <w:rFonts w:ascii="Arial Narrow" w:eastAsia="Times New Roman" w:hAnsi="Arial Narrow" w:cs="Times New Roman"/>
        </w:rPr>
        <w:t xml:space="preserve"> (channel 1) and contralateral (channel 2) mastoids for electrodes 5, 14, 15 and 16. A decline in amplitude (</w:t>
      </w:r>
      <w:r w:rsidR="009C32DE">
        <w:rPr>
          <w:rFonts w:ascii="Arial Narrow" w:eastAsia="Times New Roman" w:hAnsi="Arial Narrow" w:cs="Times New Roman"/>
        </w:rPr>
        <w:t>blue</w:t>
      </w:r>
      <w:r w:rsidR="009C32DE" w:rsidRPr="00A32744">
        <w:rPr>
          <w:rFonts w:ascii="Arial Narrow" w:eastAsia="Times New Roman" w:hAnsi="Arial Narrow" w:cs="Times New Roman"/>
        </w:rPr>
        <w:t xml:space="preserve">) and </w:t>
      </w:r>
      <w:r w:rsidR="009C32DE">
        <w:rPr>
          <w:rFonts w:ascii="Arial Narrow" w:eastAsia="Times New Roman" w:hAnsi="Arial Narrow" w:cs="Times New Roman"/>
        </w:rPr>
        <w:t>reversal</w:t>
      </w:r>
      <w:r w:rsidR="009C32DE" w:rsidRPr="00A32744">
        <w:rPr>
          <w:rFonts w:ascii="Arial Narrow" w:eastAsia="Times New Roman" w:hAnsi="Arial Narrow" w:cs="Times New Roman"/>
        </w:rPr>
        <w:t xml:space="preserve"> </w:t>
      </w:r>
      <w:r w:rsidR="009C32DE">
        <w:rPr>
          <w:rFonts w:ascii="Arial Narrow" w:eastAsia="Times New Roman" w:hAnsi="Arial Narrow" w:cs="Times New Roman"/>
        </w:rPr>
        <w:t xml:space="preserve">in </w:t>
      </w:r>
      <w:r w:rsidR="009C32DE" w:rsidRPr="00A32744">
        <w:rPr>
          <w:rFonts w:ascii="Arial Narrow" w:eastAsia="Times New Roman" w:hAnsi="Arial Narrow" w:cs="Times New Roman"/>
        </w:rPr>
        <w:t xml:space="preserve">output </w:t>
      </w:r>
      <w:r w:rsidR="009C32DE">
        <w:rPr>
          <w:rFonts w:ascii="Arial Narrow" w:eastAsia="Times New Roman" w:hAnsi="Arial Narrow" w:cs="Times New Roman"/>
        </w:rPr>
        <w:t>polarity (yellow</w:t>
      </w:r>
      <w:r w:rsidR="009C32DE" w:rsidRPr="00A32744">
        <w:rPr>
          <w:rFonts w:ascii="Arial Narrow" w:eastAsia="Times New Roman" w:hAnsi="Arial Narrow" w:cs="Times New Roman"/>
        </w:rPr>
        <w:t>) is present only when measured usi</w:t>
      </w:r>
      <w:r w:rsidR="0081428B">
        <w:rPr>
          <w:rFonts w:ascii="Arial Narrow" w:eastAsia="Times New Roman" w:hAnsi="Arial Narrow" w:cs="Times New Roman"/>
        </w:rPr>
        <w:t xml:space="preserve">ng the </w:t>
      </w:r>
      <w:proofErr w:type="spellStart"/>
      <w:r w:rsidR="0081428B">
        <w:rPr>
          <w:rFonts w:ascii="Arial Narrow" w:eastAsia="Times New Roman" w:hAnsi="Arial Narrow" w:cs="Times New Roman"/>
        </w:rPr>
        <w:t>ipsilateral</w:t>
      </w:r>
      <w:proofErr w:type="spellEnd"/>
      <w:r w:rsidR="0081428B">
        <w:rPr>
          <w:rFonts w:ascii="Arial Narrow" w:eastAsia="Times New Roman" w:hAnsi="Arial Narrow" w:cs="Times New Roman"/>
        </w:rPr>
        <w:t xml:space="preserve"> mastoid. </w:t>
      </w:r>
      <w:proofErr w:type="gramStart"/>
      <w:r w:rsidR="0081428B">
        <w:rPr>
          <w:rFonts w:ascii="Arial Narrow" w:eastAsia="Times New Roman" w:hAnsi="Arial Narrow" w:cs="Times New Roman"/>
        </w:rPr>
        <w:t xml:space="preserve">B) </w:t>
      </w:r>
      <w:r w:rsidR="009C32DE" w:rsidRPr="00A32744">
        <w:rPr>
          <w:rFonts w:ascii="Arial Narrow" w:eastAsia="Times New Roman" w:hAnsi="Arial Narrow" w:cs="Times New Roman"/>
        </w:rPr>
        <w:t xml:space="preserve">Difference in electrical output across intra-cochlear electrodes when measured </w:t>
      </w:r>
      <w:r w:rsidR="0081428B">
        <w:rPr>
          <w:rFonts w:ascii="Arial Narrow" w:eastAsia="Times New Roman" w:hAnsi="Arial Narrow" w:cs="Times New Roman"/>
        </w:rPr>
        <w:t>on</w:t>
      </w:r>
      <w:r w:rsidR="009C32DE" w:rsidRPr="00A32744">
        <w:rPr>
          <w:rFonts w:ascii="Arial Narrow" w:eastAsia="Times New Roman" w:hAnsi="Arial Narrow" w:cs="Times New Roman"/>
        </w:rPr>
        <w:t xml:space="preserve"> </w:t>
      </w:r>
      <w:proofErr w:type="spellStart"/>
      <w:r w:rsidR="009C32DE" w:rsidRPr="00A32744">
        <w:rPr>
          <w:rFonts w:ascii="Arial Narrow" w:eastAsia="Times New Roman" w:hAnsi="Arial Narrow" w:cs="Times New Roman"/>
        </w:rPr>
        <w:t>ipsilateral</w:t>
      </w:r>
      <w:proofErr w:type="spellEnd"/>
      <w:r w:rsidR="009C32DE" w:rsidRPr="00A32744">
        <w:rPr>
          <w:rFonts w:ascii="Arial Narrow" w:eastAsia="Times New Roman" w:hAnsi="Arial Narrow" w:cs="Times New Roman"/>
        </w:rPr>
        <w:t xml:space="preserve"> (channel 1 – solid line) and contralateral (channel 2 – dotted line)</w:t>
      </w:r>
      <w:r w:rsidR="000F1678">
        <w:rPr>
          <w:rFonts w:ascii="Arial Narrow" w:eastAsia="Times New Roman" w:hAnsi="Arial Narrow" w:cs="Times New Roman"/>
        </w:rPr>
        <w:t xml:space="preserve"> mastoids</w:t>
      </w:r>
      <w:r w:rsidR="009C32DE" w:rsidRPr="00A32744">
        <w:rPr>
          <w:rFonts w:ascii="Arial Narrow" w:eastAsia="Times New Roman" w:hAnsi="Arial Narrow" w:cs="Times New Roman"/>
        </w:rPr>
        <w:t>.</w:t>
      </w:r>
      <w:proofErr w:type="gramEnd"/>
      <w:r w:rsidR="009C32DE" w:rsidRPr="00A32744">
        <w:rPr>
          <w:rFonts w:ascii="Arial Narrow" w:eastAsia="Times New Roman" w:hAnsi="Arial Narrow" w:cs="Times New Roman"/>
        </w:rPr>
        <w:t xml:space="preserve"> Measurements are shown for four control implants (</w:t>
      </w:r>
      <w:proofErr w:type="spellStart"/>
      <w:r w:rsidR="009C32DE" w:rsidRPr="00A32744">
        <w:rPr>
          <w:rFonts w:ascii="Arial Narrow" w:eastAsia="Times New Roman" w:hAnsi="Arial Narrow" w:cs="Times New Roman"/>
        </w:rPr>
        <w:t>i</w:t>
      </w:r>
      <w:proofErr w:type="spellEnd"/>
      <w:r w:rsidR="009C32DE" w:rsidRPr="00A32744">
        <w:rPr>
          <w:rFonts w:ascii="Arial Narrow" w:eastAsia="Times New Roman" w:hAnsi="Arial Narrow" w:cs="Times New Roman"/>
        </w:rPr>
        <w:t xml:space="preserve">) and two implants with </w:t>
      </w:r>
      <w:r w:rsidR="000F1678">
        <w:rPr>
          <w:rFonts w:ascii="Arial Narrow" w:eastAsia="Times New Roman" w:hAnsi="Arial Narrow" w:cs="Times New Roman"/>
        </w:rPr>
        <w:t xml:space="preserve">suspected </w:t>
      </w:r>
      <w:r w:rsidR="009C32DE" w:rsidRPr="00A32744">
        <w:rPr>
          <w:rFonts w:ascii="Arial Narrow" w:eastAsia="Times New Roman" w:hAnsi="Arial Narrow" w:cs="Times New Roman"/>
        </w:rPr>
        <w:t xml:space="preserve">partial short circuits </w:t>
      </w:r>
      <w:r w:rsidR="009C32DE" w:rsidRPr="00A32744">
        <w:rPr>
          <w:rFonts w:ascii="Arial Narrow" w:eastAsia="Times New Roman" w:hAnsi="Arial Narrow" w:cs="Times New Roman"/>
        </w:rPr>
        <w:lastRenderedPageBreak/>
        <w:t>(ii).</w:t>
      </w:r>
      <w:r w:rsidR="009C32DE">
        <w:rPr>
          <w:rFonts w:ascii="Arial Narrow" w:eastAsia="Times New Roman" w:hAnsi="Arial Narrow" w:cs="Times New Roman"/>
        </w:rPr>
        <w:t xml:space="preserve"> </w:t>
      </w:r>
      <w:r w:rsidR="009C32DE" w:rsidRPr="00A7522B">
        <w:rPr>
          <w:rFonts w:ascii="Arial Narrow" w:eastAsia="Times New Roman" w:hAnsi="Arial Narrow" w:cs="Times New Roman"/>
        </w:rPr>
        <w:t xml:space="preserve">Measurements for each electrode are presented as a percentage of the maximum electrical output measured for that implant </w:t>
      </w:r>
      <w:proofErr w:type="spellStart"/>
      <w:r w:rsidR="009C32DE" w:rsidRPr="00A7522B">
        <w:rPr>
          <w:rFonts w:ascii="Arial Narrow" w:eastAsia="Times New Roman" w:hAnsi="Arial Narrow" w:cs="Times New Roman"/>
          <w:sz w:val="20"/>
        </w:rPr>
        <w:t>ie</w:t>
      </w:r>
      <w:proofErr w:type="spellEnd"/>
      <w:r w:rsidR="009C32DE" w:rsidRPr="00A7522B">
        <w:rPr>
          <w:rFonts w:ascii="Arial Narrow" w:eastAsia="Times New Roman" w:hAnsi="Arial Narrow" w:cs="Times New Roman"/>
          <w:sz w:val="20"/>
        </w:rPr>
        <w:t>.</w:t>
      </w:r>
      <m:oMath>
        <m:r>
          <w:rPr>
            <w:rFonts w:ascii="Cambria Math" w:eastAsia="Times New Roman" w:hAnsi="Cambria Math" w:cs="Times New Roman"/>
            <w:sz w:val="20"/>
          </w:rPr>
          <m:t xml:space="preserve"> </m:t>
        </m:r>
        <m:r>
          <w:rPr>
            <w:rFonts w:ascii="Cambria Math" w:eastAsia="Times New Roman" w:hAnsi="Cambria Math" w:cs="Times New Roman"/>
            <w:sz w:val="18"/>
          </w:rPr>
          <m:t>(</m:t>
        </m:r>
        <m:f>
          <m:fPr>
            <m:ctrlPr>
              <w:rPr>
                <w:rFonts w:ascii="Cambria Math" w:eastAsia="Times New Roman" w:hAnsi="Cambria Math" w:cs="Times New Roman"/>
                <w:i/>
                <w:sz w:val="18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18"/>
              </w:rPr>
              <m:t>electrode output (μV)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18"/>
              </w:rPr>
              <m:t xml:space="preserve">max </m:t>
            </m:r>
            <m:r>
              <w:rPr>
                <w:rFonts w:ascii="Cambria Math" w:eastAsia="Times New Roman" w:hAnsi="Cambria Math" w:cs="Times New Roman"/>
                <w:sz w:val="18"/>
              </w:rPr>
              <m:t>implant output (μV)</m:t>
            </m:r>
          </m:den>
        </m:f>
        <m:r>
          <w:rPr>
            <w:rFonts w:ascii="Cambria Math" w:eastAsia="Times New Roman" w:hAnsi="Cambria Math" w:cs="Times New Roman"/>
            <w:sz w:val="18"/>
          </w:rPr>
          <m:t>)*100=normalised output (%)</m:t>
        </m:r>
      </m:oMath>
      <w:r w:rsidR="009C32DE" w:rsidRPr="00A7522B">
        <w:rPr>
          <w:rFonts w:ascii="Arial Narrow" w:eastAsia="Times New Roman" w:hAnsi="Arial Narrow" w:cs="Times New Roman"/>
          <w:sz w:val="20"/>
        </w:rPr>
        <w:t>.</w:t>
      </w:r>
      <w:r w:rsidR="009C32DE" w:rsidRPr="005A4295">
        <w:rPr>
          <w:rFonts w:ascii="Arial Narrow" w:eastAsia="Times New Roman" w:hAnsi="Arial Narrow" w:cs="Times New Roman"/>
          <w:sz w:val="20"/>
        </w:rPr>
        <w:t xml:space="preserve"> </w:t>
      </w:r>
    </w:p>
    <w:sectPr w:rsidR="00C167DA" w:rsidRPr="00F56D5E" w:rsidSect="00E21AA1">
      <w:headerReference w:type="default" r:id="rId10"/>
      <w:footerReference w:type="default" r:id="rId11"/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1A5B70E" w15:done="0"/>
  <w15:commentEx w15:paraId="415181E7" w15:done="0"/>
  <w15:commentEx w15:paraId="6DBB8B5F" w15:done="0"/>
  <w15:commentEx w15:paraId="2EFC148B" w15:done="0"/>
  <w15:commentEx w15:paraId="233F77D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DEBBB" w16cex:dateUtc="2022-02-21T10:45:00Z"/>
  <w16cex:commentExtensible w16cex:durableId="25BDEC25" w16cex:dateUtc="2022-02-21T10:47:00Z"/>
  <w16cex:commentExtensible w16cex:durableId="25BDEBB5" w16cex:dateUtc="2022-01-25T15:25:00Z"/>
  <w16cex:commentExtensible w16cex:durableId="25BDEBB6" w16cex:dateUtc="2022-01-25T15:25:00Z"/>
  <w16cex:commentExtensible w16cex:durableId="25BDEBB7" w16cex:dateUtc="2022-01-25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A5B70E" w16cid:durableId="25BDEBBB"/>
  <w16cid:commentId w16cid:paraId="415181E7" w16cid:durableId="25BDEC25"/>
  <w16cid:commentId w16cid:paraId="6DBB8B5F" w16cid:durableId="25BDEBB5"/>
  <w16cid:commentId w16cid:paraId="2EFC148B" w16cid:durableId="25BDEBB6"/>
  <w16cid:commentId w16cid:paraId="233F77D4" w16cid:durableId="25BDEBB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21DE9" w14:textId="77777777" w:rsidR="00DA6290" w:rsidRDefault="00DA6290" w:rsidP="0098143A">
      <w:pPr>
        <w:spacing w:after="0" w:line="240" w:lineRule="auto"/>
      </w:pPr>
      <w:r>
        <w:separator/>
      </w:r>
    </w:p>
  </w:endnote>
  <w:endnote w:type="continuationSeparator" w:id="0">
    <w:p w14:paraId="5E5B61FE" w14:textId="77777777" w:rsidR="00DA6290" w:rsidRDefault="00DA6290" w:rsidP="0098143A">
      <w:pPr>
        <w:spacing w:after="0" w:line="240" w:lineRule="auto"/>
      </w:pPr>
      <w:r>
        <w:continuationSeparator/>
      </w:r>
    </w:p>
  </w:endnote>
  <w:endnote w:type="continuationNotice" w:id="1">
    <w:p w14:paraId="403111CD" w14:textId="77777777" w:rsidR="00DA6290" w:rsidRDefault="00DA62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80A0C" w14:textId="77777777" w:rsidR="00DA6290" w:rsidRDefault="00DA629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F3D07" w14:textId="77777777" w:rsidR="00DA6290" w:rsidRDefault="00DA6290" w:rsidP="0098143A">
      <w:pPr>
        <w:spacing w:after="0" w:line="240" w:lineRule="auto"/>
      </w:pPr>
      <w:r>
        <w:separator/>
      </w:r>
    </w:p>
  </w:footnote>
  <w:footnote w:type="continuationSeparator" w:id="0">
    <w:p w14:paraId="79393498" w14:textId="77777777" w:rsidR="00DA6290" w:rsidRDefault="00DA6290" w:rsidP="0098143A">
      <w:pPr>
        <w:spacing w:after="0" w:line="240" w:lineRule="auto"/>
      </w:pPr>
      <w:r>
        <w:continuationSeparator/>
      </w:r>
    </w:p>
  </w:footnote>
  <w:footnote w:type="continuationNotice" w:id="1">
    <w:p w14:paraId="1732E917" w14:textId="77777777" w:rsidR="00DA6290" w:rsidRDefault="00DA62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3D207" w14:textId="77777777" w:rsidR="00DA6290" w:rsidRDefault="00DA629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33B76"/>
    <w:multiLevelType w:val="hybridMultilevel"/>
    <w:tmpl w:val="1D4EA310"/>
    <w:lvl w:ilvl="0" w:tplc="B308A9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5E1A3D"/>
    <w:multiLevelType w:val="hybridMultilevel"/>
    <w:tmpl w:val="524462CE"/>
    <w:lvl w:ilvl="0" w:tplc="7D441176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7D34FD4"/>
    <w:multiLevelType w:val="hybridMultilevel"/>
    <w:tmpl w:val="EBFEF56A"/>
    <w:lvl w:ilvl="0" w:tplc="92DEE5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wan Roberts">
    <w15:presenceInfo w15:providerId="AD" w15:userId="S::ivr22@cam.ac.uk::4a8c3c02-015b-4214-b8c6-524b1d58b1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LY0NDQ0NTc0MjRV0lEKTi0uzszPAykwrAUAM8w44iwAAAA="/>
  </w:docVars>
  <w:rsids>
    <w:rsidRoot w:val="000231A8"/>
    <w:rsid w:val="000231A8"/>
    <w:rsid w:val="0004419C"/>
    <w:rsid w:val="00067574"/>
    <w:rsid w:val="00094BF1"/>
    <w:rsid w:val="000A2748"/>
    <w:rsid w:val="000B69AD"/>
    <w:rsid w:val="000F1678"/>
    <w:rsid w:val="000F39CF"/>
    <w:rsid w:val="001110ED"/>
    <w:rsid w:val="00117132"/>
    <w:rsid w:val="00133BFA"/>
    <w:rsid w:val="00136897"/>
    <w:rsid w:val="00140396"/>
    <w:rsid w:val="0015532E"/>
    <w:rsid w:val="0018404C"/>
    <w:rsid w:val="001959C2"/>
    <w:rsid w:val="001C41CB"/>
    <w:rsid w:val="001C50E1"/>
    <w:rsid w:val="00235A9E"/>
    <w:rsid w:val="00237686"/>
    <w:rsid w:val="00253447"/>
    <w:rsid w:val="0027719B"/>
    <w:rsid w:val="002B79F5"/>
    <w:rsid w:val="002E2367"/>
    <w:rsid w:val="002F18A7"/>
    <w:rsid w:val="00300C17"/>
    <w:rsid w:val="0030477C"/>
    <w:rsid w:val="00307C36"/>
    <w:rsid w:val="0033565E"/>
    <w:rsid w:val="003966AE"/>
    <w:rsid w:val="003D3A07"/>
    <w:rsid w:val="003E7B67"/>
    <w:rsid w:val="003F0C0A"/>
    <w:rsid w:val="003F6100"/>
    <w:rsid w:val="003F659C"/>
    <w:rsid w:val="00412515"/>
    <w:rsid w:val="00453A26"/>
    <w:rsid w:val="00453DEF"/>
    <w:rsid w:val="00463B35"/>
    <w:rsid w:val="00472CE6"/>
    <w:rsid w:val="00480DCC"/>
    <w:rsid w:val="004A5730"/>
    <w:rsid w:val="004E450D"/>
    <w:rsid w:val="00557085"/>
    <w:rsid w:val="005C477E"/>
    <w:rsid w:val="00603427"/>
    <w:rsid w:val="0066631A"/>
    <w:rsid w:val="00694DD7"/>
    <w:rsid w:val="006C3971"/>
    <w:rsid w:val="006E1FA2"/>
    <w:rsid w:val="00704456"/>
    <w:rsid w:val="00727C87"/>
    <w:rsid w:val="00762CA1"/>
    <w:rsid w:val="0078768A"/>
    <w:rsid w:val="007A25FF"/>
    <w:rsid w:val="007A2EC9"/>
    <w:rsid w:val="007A6C01"/>
    <w:rsid w:val="007C1406"/>
    <w:rsid w:val="007C1960"/>
    <w:rsid w:val="00813735"/>
    <w:rsid w:val="0081428B"/>
    <w:rsid w:val="00861106"/>
    <w:rsid w:val="00874F95"/>
    <w:rsid w:val="008C1642"/>
    <w:rsid w:val="008C2A31"/>
    <w:rsid w:val="00971985"/>
    <w:rsid w:val="0098143A"/>
    <w:rsid w:val="009A02C5"/>
    <w:rsid w:val="009C32DE"/>
    <w:rsid w:val="009D0E91"/>
    <w:rsid w:val="009E2650"/>
    <w:rsid w:val="00A34692"/>
    <w:rsid w:val="00A47F7B"/>
    <w:rsid w:val="00A50284"/>
    <w:rsid w:val="00A502CF"/>
    <w:rsid w:val="00AA5B69"/>
    <w:rsid w:val="00AA7F8B"/>
    <w:rsid w:val="00AF573B"/>
    <w:rsid w:val="00B152EE"/>
    <w:rsid w:val="00B35AFB"/>
    <w:rsid w:val="00B60581"/>
    <w:rsid w:val="00B62FD9"/>
    <w:rsid w:val="00B91A09"/>
    <w:rsid w:val="00BA79B8"/>
    <w:rsid w:val="00BF577C"/>
    <w:rsid w:val="00C13F39"/>
    <w:rsid w:val="00C167DA"/>
    <w:rsid w:val="00C4483F"/>
    <w:rsid w:val="00C63798"/>
    <w:rsid w:val="00C752E6"/>
    <w:rsid w:val="00C75C37"/>
    <w:rsid w:val="00C9437F"/>
    <w:rsid w:val="00CA5B45"/>
    <w:rsid w:val="00CB1ED9"/>
    <w:rsid w:val="00CC3D3C"/>
    <w:rsid w:val="00CE6BCE"/>
    <w:rsid w:val="00D0719A"/>
    <w:rsid w:val="00D12B1C"/>
    <w:rsid w:val="00D3093A"/>
    <w:rsid w:val="00D51CF1"/>
    <w:rsid w:val="00D61C3B"/>
    <w:rsid w:val="00D70874"/>
    <w:rsid w:val="00D77A3F"/>
    <w:rsid w:val="00DA6290"/>
    <w:rsid w:val="00DB2C28"/>
    <w:rsid w:val="00DB76DC"/>
    <w:rsid w:val="00DB7AD2"/>
    <w:rsid w:val="00DE69A6"/>
    <w:rsid w:val="00DF080D"/>
    <w:rsid w:val="00E01CA5"/>
    <w:rsid w:val="00E21AA1"/>
    <w:rsid w:val="00E70CBE"/>
    <w:rsid w:val="00E72ABE"/>
    <w:rsid w:val="00E81E37"/>
    <w:rsid w:val="00EE6138"/>
    <w:rsid w:val="00F4260E"/>
    <w:rsid w:val="00F56D5E"/>
    <w:rsid w:val="00F603CE"/>
    <w:rsid w:val="00F7239F"/>
    <w:rsid w:val="00F865A5"/>
    <w:rsid w:val="00FB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3DA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02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2CF"/>
    <w:rPr>
      <w:color w:val="954F72"/>
      <w:u w:val="single"/>
    </w:rPr>
  </w:style>
  <w:style w:type="paragraph" w:customStyle="1" w:styleId="msonormal0">
    <w:name w:val="msonormal"/>
    <w:basedOn w:val="Normal"/>
    <w:rsid w:val="00A50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502C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502CF"/>
    <w:pPr>
      <w:spacing w:before="100" w:beforeAutospacing="1" w:after="100" w:afterAutospacing="1" w:line="240" w:lineRule="auto"/>
      <w:jc w:val="right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502CF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502CF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A502CF"/>
    <w:pPr>
      <w:pBdr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A502CF"/>
    <w:pP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A502CF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874F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3A"/>
  </w:style>
  <w:style w:type="paragraph" w:styleId="Footer">
    <w:name w:val="footer"/>
    <w:basedOn w:val="Normal"/>
    <w:link w:val="Foot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3A"/>
  </w:style>
  <w:style w:type="paragraph" w:styleId="BalloonText">
    <w:name w:val="Balloon Text"/>
    <w:basedOn w:val="Normal"/>
    <w:link w:val="BalloonTextChar"/>
    <w:uiPriority w:val="99"/>
    <w:semiHidden/>
    <w:unhideWhenUsed/>
    <w:rsid w:val="00CA5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404C"/>
    <w:pPr>
      <w:ind w:left="720"/>
      <w:contextualSpacing/>
    </w:pPr>
  </w:style>
  <w:style w:type="table" w:styleId="TableGrid">
    <w:name w:val="Table Grid"/>
    <w:basedOn w:val="TableNormal"/>
    <w:uiPriority w:val="59"/>
    <w:rsid w:val="00C16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1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F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02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02CF"/>
    <w:rPr>
      <w:color w:val="954F72"/>
      <w:u w:val="single"/>
    </w:rPr>
  </w:style>
  <w:style w:type="paragraph" w:customStyle="1" w:styleId="msonormal0">
    <w:name w:val="msonormal"/>
    <w:basedOn w:val="Normal"/>
    <w:rsid w:val="00A50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502C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502CF"/>
    <w:pPr>
      <w:spacing w:before="100" w:beforeAutospacing="1" w:after="100" w:afterAutospacing="1" w:line="240" w:lineRule="auto"/>
      <w:jc w:val="right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502CF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502CF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A502CF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A502CF"/>
    <w:pPr>
      <w:pBdr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A502CF"/>
    <w:pP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A502CF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874F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43A"/>
  </w:style>
  <w:style w:type="paragraph" w:styleId="Footer">
    <w:name w:val="footer"/>
    <w:basedOn w:val="Normal"/>
    <w:link w:val="FooterChar"/>
    <w:uiPriority w:val="99"/>
    <w:unhideWhenUsed/>
    <w:rsid w:val="00981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43A"/>
  </w:style>
  <w:style w:type="paragraph" w:styleId="BalloonText">
    <w:name w:val="Balloon Text"/>
    <w:basedOn w:val="Normal"/>
    <w:link w:val="BalloonTextChar"/>
    <w:uiPriority w:val="99"/>
    <w:semiHidden/>
    <w:unhideWhenUsed/>
    <w:rsid w:val="00CA5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404C"/>
    <w:pPr>
      <w:ind w:left="720"/>
      <w:contextualSpacing/>
    </w:pPr>
  </w:style>
  <w:style w:type="table" w:styleId="TableGrid">
    <w:name w:val="Table Grid"/>
    <w:basedOn w:val="TableNormal"/>
    <w:uiPriority w:val="59"/>
    <w:rsid w:val="00C16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1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C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CF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C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8" Type="http://schemas.microsoft.com/office/2011/relationships/commentsExtended" Target="commentsExtended.xml"/><Relationship Id="rId39" Type="http://schemas.microsoft.com/office/2011/relationships/people" Target="people.xml"/><Relationship Id="rId40" Type="http://schemas.microsoft.com/office/2016/09/relationships/commentsIds" Target="commentsIds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CDC27E1-F0C5-DC46-8B1F-0F0FC44B0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</Words>
  <Characters>81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 (Cambridge University Hospital)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utis, Susan</dc:creator>
  <cp:keywords/>
  <dc:description/>
  <cp:lastModifiedBy>Susan Eitutis</cp:lastModifiedBy>
  <cp:revision>3</cp:revision>
  <cp:lastPrinted>2021-09-09T07:20:00Z</cp:lastPrinted>
  <dcterms:created xsi:type="dcterms:W3CDTF">2022-03-07T17:36:00Z</dcterms:created>
  <dcterms:modified xsi:type="dcterms:W3CDTF">2022-03-07T17:39:00Z</dcterms:modified>
</cp:coreProperties>
</file>